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183" w:type="dxa"/>
        <w:tblInd w:w="-83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56"/>
        <w:gridCol w:w="833"/>
        <w:gridCol w:w="800"/>
        <w:gridCol w:w="819"/>
        <w:gridCol w:w="1397"/>
        <w:gridCol w:w="993"/>
        <w:gridCol w:w="1077"/>
        <w:gridCol w:w="1077"/>
        <w:gridCol w:w="1077"/>
        <w:gridCol w:w="1077"/>
        <w:gridCol w:w="1077"/>
      </w:tblGrid>
      <w:tr w:rsidR="00106C4F" w:rsidRPr="00106C4F" w14:paraId="470236AA" w14:textId="77777777" w:rsidTr="00106C4F">
        <w:trPr>
          <w:trHeight w:val="383"/>
        </w:trPr>
        <w:tc>
          <w:tcPr>
            <w:tcW w:w="9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2E92D8A" w14:textId="77777777" w:rsidR="00106C4F" w:rsidRPr="00106C4F" w:rsidRDefault="00106C4F" w:rsidP="00106C4F">
            <w:pPr>
              <w:rPr>
                <w:sz w:val="20"/>
                <w:szCs w:val="20"/>
              </w:rPr>
            </w:pPr>
            <w:bookmarkStart w:id="0" w:name="_GoBack" w:colFirst="10" w:colLast="10"/>
            <w:r w:rsidRPr="00106C4F">
              <w:rPr>
                <w:b/>
                <w:bCs/>
                <w:sz w:val="20"/>
                <w:szCs w:val="20"/>
              </w:rPr>
              <w:t>Patient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684D117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b/>
                <w:bCs/>
                <w:sz w:val="20"/>
                <w:szCs w:val="20"/>
              </w:rPr>
              <w:t>DVT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0561D8C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b/>
                <w:bCs/>
                <w:sz w:val="20"/>
                <w:szCs w:val="20"/>
              </w:rPr>
              <w:t>PE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2B8548E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490BD7B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b/>
                <w:bCs/>
                <w:sz w:val="20"/>
                <w:szCs w:val="20"/>
              </w:rPr>
              <w:t xml:space="preserve">Day of </w:t>
            </w:r>
            <w:proofErr w:type="spellStart"/>
            <w:r w:rsidRPr="00106C4F">
              <w:rPr>
                <w:b/>
                <w:bCs/>
                <w:sz w:val="20"/>
                <w:szCs w:val="20"/>
              </w:rPr>
              <w:t>diagnosi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FC1CEC1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925AF5C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b/>
                <w:bCs/>
                <w:sz w:val="20"/>
                <w:szCs w:val="20"/>
              </w:rPr>
              <w:t>Day CACT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5C52FD2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proofErr w:type="spellStart"/>
            <w:r w:rsidRPr="00106C4F">
              <w:rPr>
                <w:b/>
                <w:bCs/>
                <w:sz w:val="20"/>
                <w:szCs w:val="20"/>
              </w:rPr>
              <w:t>Death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8C84523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b/>
                <w:bCs/>
                <w:sz w:val="20"/>
                <w:szCs w:val="20"/>
              </w:rPr>
              <w:t>ICU LOS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6110BE2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proofErr w:type="spellStart"/>
            <w:r w:rsidRPr="00106C4F">
              <w:rPr>
                <w:b/>
                <w:bCs/>
                <w:sz w:val="20"/>
                <w:szCs w:val="20"/>
              </w:rPr>
              <w:t>Hospital</w:t>
            </w:r>
            <w:proofErr w:type="spellEnd"/>
            <w:r w:rsidRPr="00106C4F">
              <w:rPr>
                <w:b/>
                <w:bCs/>
                <w:sz w:val="20"/>
                <w:szCs w:val="20"/>
              </w:rPr>
              <w:t xml:space="preserve"> LOS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701B178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b/>
                <w:bCs/>
                <w:sz w:val="20"/>
                <w:szCs w:val="20"/>
              </w:rPr>
              <w:t>ISS</w:t>
            </w:r>
          </w:p>
        </w:tc>
      </w:tr>
      <w:tr w:rsidR="00106C4F" w:rsidRPr="00106C4F" w14:paraId="28AD5387" w14:textId="77777777" w:rsidTr="00106C4F">
        <w:trPr>
          <w:trHeight w:val="353"/>
        </w:trPr>
        <w:tc>
          <w:tcPr>
            <w:tcW w:w="9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AF7EB14" w14:textId="77777777" w:rsidR="00106C4F" w:rsidRPr="00106C4F" w:rsidRDefault="00106C4F" w:rsidP="00106C4F">
            <w:pPr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  <w:lang w:val="fi-FI"/>
              </w:rPr>
              <w:t>CAC1</w:t>
            </w:r>
          </w:p>
        </w:tc>
        <w:tc>
          <w:tcPr>
            <w:tcW w:w="8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4023781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proofErr w:type="spellStart"/>
            <w:r w:rsidRPr="00106C4F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4183683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No</w:t>
            </w:r>
          </w:p>
        </w:tc>
        <w:tc>
          <w:tcPr>
            <w:tcW w:w="8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FF039F2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  <w:lang w:val="is-IS"/>
              </w:rPr>
              <w:t>52</w:t>
            </w:r>
          </w:p>
        </w:tc>
        <w:tc>
          <w:tcPr>
            <w:tcW w:w="13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DEBEA95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E931EA8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Mural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D0C0CA3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10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24DC1EE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No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C156C8C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  <w:lang w:val="is-IS"/>
              </w:rPr>
              <w:t>27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CF233B1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38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2B5EF62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38</w:t>
            </w:r>
          </w:p>
        </w:tc>
      </w:tr>
      <w:tr w:rsidR="00106C4F" w:rsidRPr="00106C4F" w14:paraId="39B4727E" w14:textId="77777777" w:rsidTr="00106C4F">
        <w:trPr>
          <w:trHeight w:val="353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C6A1C1D" w14:textId="77777777" w:rsidR="00106C4F" w:rsidRPr="00106C4F" w:rsidRDefault="00106C4F" w:rsidP="00106C4F">
            <w:pPr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  <w:lang w:val="is-IS"/>
              </w:rPr>
              <w:t>CAC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DC5559C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proofErr w:type="spellStart"/>
            <w:r w:rsidRPr="00106C4F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67209AF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No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FEA210A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3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4026BC1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BEC8CE6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proofErr w:type="spellStart"/>
            <w:r w:rsidRPr="00106C4F">
              <w:rPr>
                <w:sz w:val="20"/>
                <w:szCs w:val="20"/>
              </w:rPr>
              <w:t>Floating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CE63FD4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82B6D8D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No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5168347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BB71875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1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A31F5EE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  <w:lang w:val="is-IS"/>
              </w:rPr>
              <w:t>13</w:t>
            </w:r>
          </w:p>
        </w:tc>
      </w:tr>
      <w:tr w:rsidR="00106C4F" w:rsidRPr="00106C4F" w14:paraId="5EC4DDC4" w14:textId="77777777" w:rsidTr="00106C4F">
        <w:trPr>
          <w:trHeight w:val="353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A992D1B" w14:textId="77777777" w:rsidR="00106C4F" w:rsidRPr="00106C4F" w:rsidRDefault="00106C4F" w:rsidP="00106C4F">
            <w:pPr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  <w:lang w:val="is-IS"/>
              </w:rPr>
              <w:t>CAC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1643CC6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proofErr w:type="spellStart"/>
            <w:r w:rsidRPr="00106C4F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D7C5B36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No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6C3F3F1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  <w:lang w:val="is-IS"/>
              </w:rPr>
              <w:t>6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6724FC7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  <w:lang w:val="is-I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A6B35FE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proofErr w:type="spellStart"/>
            <w:r w:rsidRPr="00106C4F">
              <w:rPr>
                <w:sz w:val="20"/>
                <w:szCs w:val="20"/>
              </w:rPr>
              <w:t>Floating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E035406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0BB4298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No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AF6A7F2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  <w:lang w:val="is-IS"/>
              </w:rPr>
              <w:t>2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395C9E1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  <w:lang w:val="is-IS"/>
              </w:rPr>
              <w:t>2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46E83D8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  <w:lang w:val="ru-RU"/>
              </w:rPr>
              <w:t>34</w:t>
            </w:r>
          </w:p>
        </w:tc>
      </w:tr>
      <w:tr w:rsidR="00106C4F" w:rsidRPr="00106C4F" w14:paraId="3FCC9C65" w14:textId="77777777" w:rsidTr="00106C4F">
        <w:trPr>
          <w:trHeight w:val="353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17CA269" w14:textId="77777777" w:rsidR="00106C4F" w:rsidRPr="00106C4F" w:rsidRDefault="00106C4F" w:rsidP="00106C4F">
            <w:pPr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  <w:lang w:val="is-IS"/>
              </w:rPr>
              <w:t>CAC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56F79CC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proofErr w:type="spellStart"/>
            <w:r w:rsidRPr="00106C4F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0A07748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No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70CB569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  <w:lang w:val="is-IS"/>
              </w:rPr>
              <w:t>6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D985616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  <w:lang w:val="is-I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82B6046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Mural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3192A32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  <w:lang w:val="is-IS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7748A58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proofErr w:type="spellStart"/>
            <w:r w:rsidRPr="00106C4F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CEC2511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A56C182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D4A8B3E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  <w:lang w:val="ru-RU"/>
              </w:rPr>
              <w:t>34</w:t>
            </w:r>
          </w:p>
        </w:tc>
      </w:tr>
      <w:tr w:rsidR="00106C4F" w:rsidRPr="00106C4F" w14:paraId="456CE007" w14:textId="77777777" w:rsidTr="00106C4F">
        <w:trPr>
          <w:trHeight w:val="353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798A47C" w14:textId="77777777" w:rsidR="00106C4F" w:rsidRPr="00106C4F" w:rsidRDefault="00106C4F" w:rsidP="00106C4F">
            <w:pPr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  <w:lang w:val="is-IS"/>
              </w:rPr>
              <w:t>CAC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5EB0210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proofErr w:type="spellStart"/>
            <w:r w:rsidRPr="00106C4F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3BAF18F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No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5D1DB4E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  <w:lang w:val="cs-CZ"/>
              </w:rPr>
              <w:t>8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ED72FCE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051BE09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Mural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AF4550F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A6FE89B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proofErr w:type="spellStart"/>
            <w:r w:rsidRPr="00106C4F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23B5914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9D514C8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E8AFF31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  <w:lang w:val="is-IS"/>
              </w:rPr>
              <w:t>26</w:t>
            </w:r>
          </w:p>
        </w:tc>
      </w:tr>
      <w:tr w:rsidR="00106C4F" w:rsidRPr="00106C4F" w14:paraId="4EF79749" w14:textId="77777777" w:rsidTr="00106C4F">
        <w:trPr>
          <w:trHeight w:val="353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CDB5597" w14:textId="77777777" w:rsidR="00106C4F" w:rsidRPr="00106C4F" w:rsidRDefault="00106C4F" w:rsidP="00106C4F">
            <w:pPr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  <w:lang w:val="is-IS"/>
              </w:rPr>
              <w:t>CAC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56F7506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proofErr w:type="spellStart"/>
            <w:r w:rsidRPr="00106C4F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FE921B3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proofErr w:type="spellStart"/>
            <w:r w:rsidRPr="00106C4F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DBEA48C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  <w:lang w:val="is-IS"/>
              </w:rPr>
              <w:t>2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5BB6481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10B73F2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Mural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F6BBE8A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37993BD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No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A25B12C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  <w:lang w:val="is-IS"/>
              </w:rPr>
              <w:t>2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30AB409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  <w:lang w:val="is-IS"/>
              </w:rPr>
              <w:t>2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CA988F3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  <w:lang w:val="is-IS"/>
              </w:rPr>
              <w:t>24</w:t>
            </w:r>
          </w:p>
        </w:tc>
      </w:tr>
      <w:tr w:rsidR="00106C4F" w:rsidRPr="00106C4F" w14:paraId="57F2ADF9" w14:textId="77777777" w:rsidTr="00106C4F">
        <w:trPr>
          <w:trHeight w:val="353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B73B087" w14:textId="77777777" w:rsidR="00106C4F" w:rsidRPr="00106C4F" w:rsidRDefault="00106C4F" w:rsidP="00106C4F">
            <w:pPr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  <w:lang w:val="is-IS"/>
              </w:rPr>
              <w:t>CAC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047D8D2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proofErr w:type="spellStart"/>
            <w:r w:rsidRPr="00106C4F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F55EFD2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proofErr w:type="spellStart"/>
            <w:r w:rsidRPr="00106C4F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EDE04C2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  <w:lang w:val="is-IS"/>
              </w:rPr>
              <w:t>2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6696C87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575602B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proofErr w:type="spellStart"/>
            <w:r w:rsidRPr="00106C4F">
              <w:rPr>
                <w:sz w:val="20"/>
                <w:szCs w:val="20"/>
              </w:rPr>
              <w:t>Floating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2F72565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E624A03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No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BBE4962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E11E47A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  <w:lang w:val="is-IS"/>
              </w:rPr>
              <w:t>1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F771F25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  <w:lang w:val="is-IS"/>
              </w:rPr>
              <w:t>12</w:t>
            </w:r>
          </w:p>
        </w:tc>
      </w:tr>
      <w:tr w:rsidR="00106C4F" w:rsidRPr="00106C4F" w14:paraId="7312B0C6" w14:textId="77777777" w:rsidTr="00106C4F">
        <w:trPr>
          <w:trHeight w:val="353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4091A01" w14:textId="77777777" w:rsidR="00106C4F" w:rsidRPr="00106C4F" w:rsidRDefault="00106C4F" w:rsidP="00106C4F">
            <w:pPr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  <w:lang w:val="is-IS"/>
              </w:rPr>
              <w:t>CAC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C374519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proofErr w:type="spellStart"/>
            <w:r w:rsidRPr="00106C4F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F62946B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No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3E49985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4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3E27C8D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2D1032A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Occlusiv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7734935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CCC661F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No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876945E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1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826C392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  <w:lang w:val="is-IS"/>
              </w:rPr>
              <w:t>2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229A7AE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  <w:lang w:val="ru-RU"/>
              </w:rPr>
              <w:t>34</w:t>
            </w:r>
          </w:p>
        </w:tc>
      </w:tr>
      <w:tr w:rsidR="00106C4F" w:rsidRPr="00106C4F" w14:paraId="3A9FE32A" w14:textId="77777777" w:rsidTr="00106C4F">
        <w:trPr>
          <w:trHeight w:val="353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F1491B8" w14:textId="77777777" w:rsidR="00106C4F" w:rsidRPr="00106C4F" w:rsidRDefault="00106C4F" w:rsidP="00106C4F">
            <w:pPr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  <w:lang w:val="is-IS"/>
              </w:rPr>
              <w:t>CAC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3270800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proofErr w:type="spellStart"/>
            <w:r w:rsidRPr="00106C4F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B6ABEC4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No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9254C14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6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6E4842B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  <w:lang w:val="is-IS"/>
              </w:rPr>
              <w:t>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7AF247D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Mural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5179218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  <w:lang w:val="is-IS"/>
              </w:rPr>
              <w:t>3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44C95E2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No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91EDFE9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  <w:lang w:val="cs-CZ"/>
              </w:rPr>
              <w:t>8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080BB32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  <w:lang w:val="is-IS"/>
              </w:rPr>
              <w:t>12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59A46ED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  <w:lang w:val="ru-RU"/>
              </w:rPr>
              <w:t>34</w:t>
            </w:r>
          </w:p>
        </w:tc>
      </w:tr>
      <w:tr w:rsidR="00106C4F" w:rsidRPr="00106C4F" w14:paraId="3B900FD4" w14:textId="77777777" w:rsidTr="00106C4F">
        <w:trPr>
          <w:trHeight w:val="353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2DA9FD8" w14:textId="77777777" w:rsidR="00106C4F" w:rsidRPr="00106C4F" w:rsidRDefault="00106C4F" w:rsidP="00106C4F">
            <w:pPr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  <w:lang w:val="is-IS"/>
              </w:rPr>
              <w:t>CAC1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832F64A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proofErr w:type="spellStart"/>
            <w:r w:rsidRPr="00106C4F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61F400A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No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7E87A3A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5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CA5DE8F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257E579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Mural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10B1E69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29A789C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No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B11EA09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  <w:lang w:val="is-IS"/>
              </w:rPr>
              <w:t>6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94C54A7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  <w:lang w:val="is-IS"/>
              </w:rPr>
              <w:t>7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0586E65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  <w:lang w:val="is-IS"/>
              </w:rPr>
              <w:t>27</w:t>
            </w:r>
          </w:p>
        </w:tc>
      </w:tr>
      <w:tr w:rsidR="00106C4F" w:rsidRPr="00106C4F" w14:paraId="0E5357EA" w14:textId="77777777" w:rsidTr="00106C4F">
        <w:trPr>
          <w:trHeight w:val="353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0BC0A84" w14:textId="77777777" w:rsidR="00106C4F" w:rsidRPr="00106C4F" w:rsidRDefault="00106C4F" w:rsidP="00106C4F">
            <w:pPr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  <w:lang w:val="is-IS"/>
              </w:rPr>
              <w:t>CAC1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8EC1CE7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proofErr w:type="spellStart"/>
            <w:r w:rsidRPr="00106C4F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51DB78A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proofErr w:type="spellStart"/>
            <w:r w:rsidRPr="00106C4F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016F902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7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C5B8D55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F49B3EB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proofErr w:type="spellStart"/>
            <w:r w:rsidRPr="00106C4F">
              <w:rPr>
                <w:sz w:val="20"/>
                <w:szCs w:val="20"/>
              </w:rPr>
              <w:t>Floating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988277F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76006E8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No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9F5CEF8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  <w:lang w:val="is-IS"/>
              </w:rPr>
              <w:t>2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611CE06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3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4196C0E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33</w:t>
            </w:r>
          </w:p>
        </w:tc>
      </w:tr>
      <w:tr w:rsidR="00106C4F" w:rsidRPr="00106C4F" w14:paraId="3C736008" w14:textId="77777777" w:rsidTr="00106C4F">
        <w:trPr>
          <w:trHeight w:val="353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E60652E" w14:textId="77777777" w:rsidR="00106C4F" w:rsidRPr="00106C4F" w:rsidRDefault="00106C4F" w:rsidP="00106C4F">
            <w:pPr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  <w:lang w:val="is-IS"/>
              </w:rPr>
              <w:t>CAC1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3165FE4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proofErr w:type="spellStart"/>
            <w:r w:rsidRPr="00106C4F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C6980EC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No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683C870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  <w:lang w:val="is-IS"/>
              </w:rPr>
              <w:t>2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8AD16FB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35747B0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Mural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6662717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7F69CCF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No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AEA89FD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2BC921D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1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73E4F42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  <w:lang w:val="is-IS"/>
              </w:rPr>
              <w:t>22</w:t>
            </w:r>
          </w:p>
        </w:tc>
      </w:tr>
      <w:tr w:rsidR="00106C4F" w:rsidRPr="00106C4F" w14:paraId="7168F297" w14:textId="77777777" w:rsidTr="00106C4F">
        <w:trPr>
          <w:trHeight w:val="353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137F091" w14:textId="77777777" w:rsidR="00106C4F" w:rsidRPr="00106C4F" w:rsidRDefault="00106C4F" w:rsidP="00106C4F">
            <w:pPr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  <w:lang w:val="is-IS"/>
              </w:rPr>
              <w:t>CAC1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A14C676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proofErr w:type="spellStart"/>
            <w:r w:rsidRPr="00106C4F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A0E8A44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No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ADB0DAC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5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0A85774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52FBA0E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Occlusiv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3019EC7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3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035089F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No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D986472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  <w:lang w:val="is-IS"/>
              </w:rPr>
              <w:t>6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A525B75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6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48B5C84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16</w:t>
            </w:r>
          </w:p>
        </w:tc>
      </w:tr>
      <w:tr w:rsidR="00106C4F" w:rsidRPr="00106C4F" w14:paraId="7ED54E69" w14:textId="77777777" w:rsidTr="00106C4F">
        <w:trPr>
          <w:trHeight w:val="353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22F855D" w14:textId="77777777" w:rsidR="00106C4F" w:rsidRPr="00106C4F" w:rsidRDefault="00106C4F" w:rsidP="00106C4F">
            <w:pPr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  <w:lang w:val="is-IS"/>
              </w:rPr>
              <w:t>CAC1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41C1A06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proofErr w:type="spellStart"/>
            <w:r w:rsidRPr="00106C4F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51F3ED5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proofErr w:type="spellStart"/>
            <w:r w:rsidRPr="00106C4F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ABA4560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  <w:lang w:val="is-IS"/>
              </w:rPr>
              <w:t>6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7043F1A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  <w:lang w:val="is-I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8F5B060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Mural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47C03E1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4ADA0A3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No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3F85526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7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8E754AA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  <w:lang w:val="fi-FI"/>
              </w:rPr>
              <w:t>1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DA7F100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  <w:lang w:val="ru-RU"/>
              </w:rPr>
              <w:t>34</w:t>
            </w:r>
          </w:p>
        </w:tc>
      </w:tr>
      <w:tr w:rsidR="00106C4F" w:rsidRPr="00106C4F" w14:paraId="3F6B0054" w14:textId="77777777" w:rsidTr="00106C4F">
        <w:trPr>
          <w:trHeight w:val="353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82E01F0" w14:textId="77777777" w:rsidR="00106C4F" w:rsidRPr="00106C4F" w:rsidRDefault="00106C4F" w:rsidP="00106C4F">
            <w:pPr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  <w:lang w:val="is-IS"/>
              </w:rPr>
              <w:t>CAC1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80D2E53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proofErr w:type="spellStart"/>
            <w:r w:rsidRPr="00106C4F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CB713B3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proofErr w:type="spellStart"/>
            <w:r w:rsidRPr="00106C4F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67B8316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7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B609A4A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40BE4AB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proofErr w:type="spellStart"/>
            <w:r w:rsidRPr="00106C4F">
              <w:rPr>
                <w:sz w:val="20"/>
                <w:szCs w:val="20"/>
              </w:rPr>
              <w:t>Floating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7506184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1B9E64A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No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3C4567D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  <w:lang w:val="is-IS"/>
              </w:rPr>
              <w:t>2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E36B654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3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3FD81D7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33</w:t>
            </w:r>
          </w:p>
        </w:tc>
      </w:tr>
      <w:tr w:rsidR="00106C4F" w:rsidRPr="00106C4F" w14:paraId="561DA112" w14:textId="77777777" w:rsidTr="00106C4F">
        <w:trPr>
          <w:trHeight w:val="353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6F86D96" w14:textId="77777777" w:rsidR="00106C4F" w:rsidRPr="00106C4F" w:rsidRDefault="00106C4F" w:rsidP="00106C4F">
            <w:pPr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  <w:lang w:val="is-IS"/>
              </w:rPr>
              <w:t>CAC1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390C985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proofErr w:type="spellStart"/>
            <w:r w:rsidRPr="00106C4F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48FA55E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proofErr w:type="spellStart"/>
            <w:r w:rsidRPr="00106C4F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5C7EDDF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3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1FD8557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5F121DD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Mural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EACEB28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  <w:lang w:val="is-IS"/>
              </w:rPr>
              <w:t>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AC64F7F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No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4E49F8B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1C95A42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1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49869BF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  <w:lang w:val="is-IS"/>
              </w:rPr>
              <w:t>29</w:t>
            </w:r>
          </w:p>
        </w:tc>
      </w:tr>
      <w:tr w:rsidR="00106C4F" w:rsidRPr="00106C4F" w14:paraId="0B4CB25F" w14:textId="77777777" w:rsidTr="00106C4F">
        <w:trPr>
          <w:trHeight w:val="353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9B923D4" w14:textId="77777777" w:rsidR="00106C4F" w:rsidRPr="00106C4F" w:rsidRDefault="00106C4F" w:rsidP="00106C4F">
            <w:pPr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  <w:lang w:val="is-IS"/>
              </w:rPr>
              <w:t>CAC1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EA05242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proofErr w:type="spellStart"/>
            <w:r w:rsidRPr="00106C4F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7808A70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No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94BCA13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  <w:lang w:val="is-IS"/>
              </w:rPr>
              <w:t>6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B93F725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67D21C7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proofErr w:type="spellStart"/>
            <w:r w:rsidRPr="00106C4F">
              <w:rPr>
                <w:sz w:val="20"/>
                <w:szCs w:val="20"/>
              </w:rPr>
              <w:t>Floating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985B93F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A205338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No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5256111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  <w:lang w:val="is-IS"/>
              </w:rPr>
              <w:t>2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60974DD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  <w:lang w:val="is-IS"/>
              </w:rPr>
              <w:t>3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3D4F1CA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  <w:lang w:val="ru-RU"/>
              </w:rPr>
              <w:t>34</w:t>
            </w:r>
          </w:p>
        </w:tc>
      </w:tr>
      <w:tr w:rsidR="00106C4F" w:rsidRPr="00106C4F" w14:paraId="6F876512" w14:textId="77777777" w:rsidTr="00106C4F">
        <w:trPr>
          <w:trHeight w:val="353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8638DC7" w14:textId="77777777" w:rsidR="00106C4F" w:rsidRPr="00106C4F" w:rsidRDefault="00106C4F" w:rsidP="00106C4F">
            <w:pPr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  <w:lang w:val="is-IS"/>
              </w:rPr>
              <w:t>CAC1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E42C5AA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proofErr w:type="spellStart"/>
            <w:r w:rsidRPr="00106C4F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2A5D158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No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E5CD47D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6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A50B01A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  <w:lang w:val="cs-CZ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480B67A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Mural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8E548C7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1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F25C7B1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No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76AC37D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4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5DA8BB8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4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C2EEEAE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38</w:t>
            </w:r>
          </w:p>
        </w:tc>
      </w:tr>
      <w:tr w:rsidR="00106C4F" w:rsidRPr="00106C4F" w14:paraId="3D1520B1" w14:textId="77777777" w:rsidTr="00106C4F">
        <w:trPr>
          <w:trHeight w:val="353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83D57E7" w14:textId="77777777" w:rsidR="00106C4F" w:rsidRPr="00106C4F" w:rsidRDefault="00106C4F" w:rsidP="00106C4F">
            <w:pPr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  <w:lang w:val="is-IS"/>
              </w:rPr>
              <w:t>CAC1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4621635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proofErr w:type="spellStart"/>
            <w:r w:rsidRPr="00106C4F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1FAA833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No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813882A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4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05B92B7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  <w:lang w:val="is-IS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418600D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proofErr w:type="spellStart"/>
            <w:r w:rsidRPr="00106C4F">
              <w:rPr>
                <w:sz w:val="20"/>
                <w:szCs w:val="20"/>
              </w:rPr>
              <w:t>Floating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629D04E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1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D29044B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proofErr w:type="spellStart"/>
            <w:r w:rsidRPr="00106C4F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996A7C9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3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3AF8B21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3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0796B46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  <w:lang w:val="is-IS"/>
              </w:rPr>
              <w:t>25</w:t>
            </w:r>
          </w:p>
        </w:tc>
      </w:tr>
      <w:tr w:rsidR="00106C4F" w:rsidRPr="00106C4F" w14:paraId="32061ED7" w14:textId="77777777" w:rsidTr="00106C4F">
        <w:trPr>
          <w:trHeight w:val="353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E93EBFB" w14:textId="77777777" w:rsidR="00106C4F" w:rsidRPr="00106C4F" w:rsidRDefault="00106C4F" w:rsidP="00106C4F">
            <w:pPr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  <w:lang w:val="is-IS"/>
              </w:rPr>
              <w:t>CAC2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BD0F98A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proofErr w:type="spellStart"/>
            <w:r w:rsidRPr="00106C4F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B01F8A0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No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5ABF5A0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  <w:lang w:val="is-IS"/>
              </w:rPr>
              <w:t>6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0FB03B8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8CA88C8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Mural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CEE1974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  <w:lang w:val="is-IS"/>
              </w:rPr>
              <w:t>1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55344D7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proofErr w:type="spellStart"/>
            <w:r w:rsidRPr="00106C4F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684D3CF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4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0BE6EA9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6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4A827A8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  <w:lang w:val="ru-RU"/>
              </w:rPr>
              <w:t>34</w:t>
            </w:r>
          </w:p>
        </w:tc>
      </w:tr>
      <w:tr w:rsidR="00106C4F" w:rsidRPr="00106C4F" w14:paraId="24B1608F" w14:textId="77777777" w:rsidTr="00106C4F">
        <w:trPr>
          <w:trHeight w:val="353"/>
        </w:trPr>
        <w:tc>
          <w:tcPr>
            <w:tcW w:w="9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FD9EA89" w14:textId="77777777" w:rsidR="00106C4F" w:rsidRPr="00106C4F" w:rsidRDefault="00106C4F" w:rsidP="00106C4F">
            <w:pPr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  <w:lang w:val="is-IS"/>
              </w:rPr>
              <w:t>CAC2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60747BC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proofErr w:type="spellStart"/>
            <w:r w:rsidRPr="00106C4F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057D973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proofErr w:type="spellStart"/>
            <w:r w:rsidRPr="00106C4F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53E0F07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  <w:lang w:val="is-IS"/>
              </w:rPr>
              <w:t>22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8D3824A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53A4FBD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Occlusiv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911CCFD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1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AF2031E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No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16E5D74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  <w:lang w:val="is-IS"/>
              </w:rPr>
              <w:t>6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20416E4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  <w:lang w:val="cs-CZ"/>
              </w:rPr>
              <w:t>13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1EEE418" w14:textId="77777777" w:rsidR="00106C4F" w:rsidRPr="00106C4F" w:rsidRDefault="00106C4F" w:rsidP="00106C4F">
            <w:pPr>
              <w:jc w:val="center"/>
              <w:rPr>
                <w:sz w:val="20"/>
                <w:szCs w:val="20"/>
              </w:rPr>
            </w:pPr>
            <w:r w:rsidRPr="00106C4F">
              <w:rPr>
                <w:sz w:val="20"/>
                <w:szCs w:val="20"/>
              </w:rPr>
              <w:t>54</w:t>
            </w:r>
          </w:p>
        </w:tc>
      </w:tr>
      <w:bookmarkEnd w:id="0"/>
    </w:tbl>
    <w:p w14:paraId="5CAB5960" w14:textId="77777777" w:rsidR="00B42131" w:rsidRPr="003876E4" w:rsidRDefault="00B42131">
      <w:pPr>
        <w:rPr>
          <w:sz w:val="20"/>
          <w:szCs w:val="20"/>
        </w:rPr>
      </w:pPr>
    </w:p>
    <w:sectPr w:rsidR="00B42131" w:rsidRPr="003876E4" w:rsidSect="00840B4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6B3BD6" w14:textId="77777777" w:rsidR="003F0579" w:rsidRDefault="003F0579" w:rsidP="00106C4F">
      <w:r>
        <w:separator/>
      </w:r>
    </w:p>
  </w:endnote>
  <w:endnote w:type="continuationSeparator" w:id="0">
    <w:p w14:paraId="6D14A5F8" w14:textId="77777777" w:rsidR="003F0579" w:rsidRDefault="003F0579" w:rsidP="00106C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8F388A" w14:textId="77777777" w:rsidR="003F0579" w:rsidRDefault="003F0579" w:rsidP="00106C4F">
      <w:r>
        <w:separator/>
      </w:r>
    </w:p>
  </w:footnote>
  <w:footnote w:type="continuationSeparator" w:id="0">
    <w:p w14:paraId="6FC7EA0A" w14:textId="77777777" w:rsidR="003F0579" w:rsidRDefault="003F0579" w:rsidP="00106C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9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76E4"/>
    <w:rsid w:val="00027998"/>
    <w:rsid w:val="00056595"/>
    <w:rsid w:val="000C7477"/>
    <w:rsid w:val="000F2CEE"/>
    <w:rsid w:val="00106C4F"/>
    <w:rsid w:val="001154AB"/>
    <w:rsid w:val="0012468E"/>
    <w:rsid w:val="00132B3C"/>
    <w:rsid w:val="001A4AC6"/>
    <w:rsid w:val="002230D9"/>
    <w:rsid w:val="00243E8C"/>
    <w:rsid w:val="00246580"/>
    <w:rsid w:val="002E76E4"/>
    <w:rsid w:val="00351AE2"/>
    <w:rsid w:val="00356395"/>
    <w:rsid w:val="003876E4"/>
    <w:rsid w:val="003D7B38"/>
    <w:rsid w:val="003F0579"/>
    <w:rsid w:val="00401DDF"/>
    <w:rsid w:val="00431283"/>
    <w:rsid w:val="00446981"/>
    <w:rsid w:val="00482C48"/>
    <w:rsid w:val="004C7C56"/>
    <w:rsid w:val="0052233F"/>
    <w:rsid w:val="005D5366"/>
    <w:rsid w:val="006316FF"/>
    <w:rsid w:val="006547E4"/>
    <w:rsid w:val="00694F59"/>
    <w:rsid w:val="006D5BFC"/>
    <w:rsid w:val="006E5661"/>
    <w:rsid w:val="006F2A98"/>
    <w:rsid w:val="0070468F"/>
    <w:rsid w:val="00770843"/>
    <w:rsid w:val="00775C5C"/>
    <w:rsid w:val="007C1934"/>
    <w:rsid w:val="00840B44"/>
    <w:rsid w:val="00892998"/>
    <w:rsid w:val="00895152"/>
    <w:rsid w:val="008C1CA1"/>
    <w:rsid w:val="00985D7C"/>
    <w:rsid w:val="00A3521F"/>
    <w:rsid w:val="00A412A6"/>
    <w:rsid w:val="00A63823"/>
    <w:rsid w:val="00A95C5B"/>
    <w:rsid w:val="00AB0C07"/>
    <w:rsid w:val="00B00F77"/>
    <w:rsid w:val="00B25A91"/>
    <w:rsid w:val="00B27DAA"/>
    <w:rsid w:val="00B42131"/>
    <w:rsid w:val="00B578F7"/>
    <w:rsid w:val="00B636B0"/>
    <w:rsid w:val="00B904A0"/>
    <w:rsid w:val="00BA3142"/>
    <w:rsid w:val="00BA3E3A"/>
    <w:rsid w:val="00BD126E"/>
    <w:rsid w:val="00BD7CA3"/>
    <w:rsid w:val="00BE2722"/>
    <w:rsid w:val="00C257E1"/>
    <w:rsid w:val="00C42AE9"/>
    <w:rsid w:val="00C64A2D"/>
    <w:rsid w:val="00C705AE"/>
    <w:rsid w:val="00C9533C"/>
    <w:rsid w:val="00CB3D4C"/>
    <w:rsid w:val="00D01651"/>
    <w:rsid w:val="00D33EAB"/>
    <w:rsid w:val="00D34BF2"/>
    <w:rsid w:val="00D95445"/>
    <w:rsid w:val="00DB0B0F"/>
    <w:rsid w:val="00DF0231"/>
    <w:rsid w:val="00E26417"/>
    <w:rsid w:val="00E35695"/>
    <w:rsid w:val="00E42E2C"/>
    <w:rsid w:val="00E671E9"/>
    <w:rsid w:val="00E6745F"/>
    <w:rsid w:val="00E77DBA"/>
    <w:rsid w:val="00E82669"/>
    <w:rsid w:val="00EB3CB6"/>
    <w:rsid w:val="00ED6CD5"/>
    <w:rsid w:val="00EE0B35"/>
    <w:rsid w:val="00EF608E"/>
    <w:rsid w:val="00F026E8"/>
    <w:rsid w:val="00F101FB"/>
    <w:rsid w:val="00F3234D"/>
    <w:rsid w:val="00F53BE5"/>
    <w:rsid w:val="00F72EC6"/>
    <w:rsid w:val="00FF31FB"/>
    <w:rsid w:val="00FF5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3086EA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049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33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6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7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5</Words>
  <Characters>799</Characters>
  <Application>Microsoft Macintosh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R. H</dc:creator>
  <cp:keywords/>
  <dc:description/>
  <cp:lastModifiedBy>S.R. H</cp:lastModifiedBy>
  <cp:revision>2</cp:revision>
  <dcterms:created xsi:type="dcterms:W3CDTF">2017-06-30T09:47:00Z</dcterms:created>
  <dcterms:modified xsi:type="dcterms:W3CDTF">2017-06-30T12:01:00Z</dcterms:modified>
</cp:coreProperties>
</file>